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0F01C" w14:textId="17F8C468" w:rsidR="00AC083F" w:rsidRDefault="00E609B1" w:rsidP="00323989">
      <w:pPr>
        <w:rPr>
          <w:rFonts w:asciiTheme="majorBidi" w:hAnsiTheme="majorBidi" w:cstheme="majorBidi"/>
          <w:b/>
          <w:bCs/>
          <w:sz w:val="12"/>
          <w:szCs w:val="12"/>
        </w:rPr>
      </w:pPr>
      <w:r w:rsidRPr="00AC083F">
        <w:rPr>
          <w:rFonts w:asciiTheme="majorBidi" w:hAnsiTheme="majorBidi" w:cstheme="majorBidi"/>
          <w:b/>
          <w:bCs/>
          <w:sz w:val="12"/>
          <w:szCs w:val="12"/>
        </w:rPr>
        <w:t xml:space="preserve">Table </w:t>
      </w:r>
      <w:r w:rsidR="004945FD">
        <w:rPr>
          <w:rFonts w:asciiTheme="majorBidi" w:hAnsiTheme="majorBidi" w:cstheme="majorBidi"/>
          <w:b/>
          <w:bCs/>
          <w:sz w:val="12"/>
          <w:szCs w:val="12"/>
        </w:rPr>
        <w:t>S</w:t>
      </w:r>
      <w:r w:rsidR="00004527">
        <w:rPr>
          <w:rFonts w:asciiTheme="majorBidi" w:hAnsiTheme="majorBidi" w:cstheme="majorBidi"/>
          <w:b/>
          <w:bCs/>
          <w:sz w:val="12"/>
          <w:szCs w:val="12"/>
        </w:rPr>
        <w:t>2</w:t>
      </w:r>
      <w:r w:rsidRPr="00AC083F">
        <w:rPr>
          <w:rFonts w:asciiTheme="majorBidi" w:hAnsiTheme="majorBidi" w:cstheme="majorBidi"/>
          <w:b/>
          <w:bCs/>
          <w:sz w:val="12"/>
          <w:szCs w:val="12"/>
        </w:rPr>
        <w:t xml:space="preserve">: </w:t>
      </w:r>
      <w:r w:rsidR="00AC083F">
        <w:rPr>
          <w:rFonts w:asciiTheme="majorBidi" w:hAnsiTheme="majorBidi" w:cstheme="majorBidi"/>
          <w:b/>
          <w:bCs/>
          <w:sz w:val="12"/>
          <w:szCs w:val="12"/>
        </w:rPr>
        <w:t>Additional l</w:t>
      </w:r>
      <w:r w:rsidRPr="00AC083F">
        <w:rPr>
          <w:rFonts w:asciiTheme="majorBidi" w:hAnsiTheme="majorBidi" w:cstheme="majorBidi"/>
          <w:b/>
          <w:bCs/>
          <w:sz w:val="12"/>
          <w:szCs w:val="12"/>
        </w:rPr>
        <w:t xml:space="preserve">ogistical considerations about vaccination </w:t>
      </w:r>
    </w:p>
    <w:p w14:paraId="7D6FEE14" w14:textId="77777777" w:rsidR="00323989" w:rsidRPr="00323989" w:rsidRDefault="00323989" w:rsidP="00323989">
      <w:pPr>
        <w:rPr>
          <w:rFonts w:asciiTheme="majorBidi" w:hAnsiTheme="majorBidi" w:cstheme="majorBidi"/>
          <w:b/>
          <w:bCs/>
          <w:sz w:val="12"/>
          <w:szCs w:val="12"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6340"/>
        <w:gridCol w:w="700"/>
        <w:gridCol w:w="1420"/>
      </w:tblGrid>
      <w:tr w:rsidR="00AC083F" w:rsidRPr="00AC083F" w14:paraId="38A345B6" w14:textId="77777777" w:rsidTr="00AC083F">
        <w:trPr>
          <w:trHeight w:val="180"/>
        </w:trPr>
        <w:tc>
          <w:tcPr>
            <w:tcW w:w="6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707398" w14:textId="77777777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AC083F">
              <w:rPr>
                <w:b/>
                <w:bCs/>
                <w:color w:val="000000"/>
                <w:sz w:val="12"/>
                <w:szCs w:val="12"/>
              </w:rPr>
              <w:t>Logistical Considerat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0F612A" w14:textId="77777777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AC083F"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0F6506" w14:textId="77777777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AC083F">
              <w:rPr>
                <w:b/>
                <w:bCs/>
                <w:color w:val="000000"/>
                <w:sz w:val="12"/>
                <w:szCs w:val="12"/>
              </w:rPr>
              <w:t>Participants, n (%)</w:t>
            </w:r>
          </w:p>
        </w:tc>
      </w:tr>
      <w:tr w:rsidR="00AC083F" w:rsidRPr="00AC083F" w14:paraId="44365380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6293C" w14:textId="77777777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E5FE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4380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5832194B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E32B5" w14:textId="77777777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AC083F">
              <w:rPr>
                <w:b/>
                <w:bCs/>
                <w:color w:val="000000"/>
                <w:sz w:val="12"/>
                <w:szCs w:val="12"/>
              </w:rPr>
              <w:t>Among participants who did not intend to get vaccinated or were unsure about receiving a vaccine: Would a monetary incentive change your mind so that you take a vaccine?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4875" w14:textId="77777777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9056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21FD9111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13B39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BF8A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F611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0 (1.7%)</w:t>
            </w:r>
          </w:p>
        </w:tc>
      </w:tr>
      <w:tr w:rsidR="00AC083F" w:rsidRPr="00AC083F" w14:paraId="41A2DF0C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2F712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225D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25CC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56A8046A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3A455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039B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2A06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589 (98.3%)</w:t>
            </w:r>
          </w:p>
        </w:tc>
      </w:tr>
      <w:tr w:rsidR="00AC083F" w:rsidRPr="00AC083F" w14:paraId="0788E397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E475B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104D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3430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09C1FB1A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FDCA4" w14:textId="77777777" w:rsidR="00AC083F" w:rsidRPr="00AC083F" w:rsidRDefault="00AC083F" w:rsidP="00AC083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FAE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05A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28722F90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AD867" w14:textId="77777777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AC083F">
              <w:rPr>
                <w:b/>
                <w:bCs/>
                <w:color w:val="000000"/>
                <w:sz w:val="12"/>
                <w:szCs w:val="12"/>
              </w:rPr>
              <w:t>Among all participants: What is the most of your own money that you would be willing to pay for a coronavirus vaccine?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DDF5" w14:textId="77777777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C144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1E222912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7637B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Zero L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3A0E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F2CB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201 (19.4%)</w:t>
            </w:r>
          </w:p>
        </w:tc>
      </w:tr>
      <w:tr w:rsidR="00AC083F" w:rsidRPr="00AC083F" w14:paraId="0879510F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E4A6B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AB29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17E4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2745295A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76E03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Between 1,000 LL and 10,000 L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4075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9A67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86 (8.3%)</w:t>
            </w:r>
          </w:p>
        </w:tc>
      </w:tr>
      <w:tr w:rsidR="00AC083F" w:rsidRPr="00AC083F" w14:paraId="13C82C65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0238F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F1D3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36E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63CC3AB7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BD279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Between 11,000 LL and 20,000 L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0CC7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F734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20 (11.6%)</w:t>
            </w:r>
          </w:p>
        </w:tc>
      </w:tr>
      <w:tr w:rsidR="00AC083F" w:rsidRPr="00AC083F" w14:paraId="67331B14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55A7E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6FB6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6E16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0C1850E8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2CD58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Between 21,000 LL and 50,000 L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8535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0CBC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47 (14.2%)</w:t>
            </w:r>
          </w:p>
        </w:tc>
      </w:tr>
      <w:tr w:rsidR="00AC083F" w:rsidRPr="00AC083F" w14:paraId="79170366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48822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4E81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6FA6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13E2A604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A66EE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Between 51,000 LL and 75,000 L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6A23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AAF8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64 (6.2%)</w:t>
            </w:r>
          </w:p>
        </w:tc>
      </w:tr>
      <w:tr w:rsidR="00AC083F" w:rsidRPr="00AC083F" w14:paraId="2FD78C80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7AA96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331B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5AF7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4591C4C4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5CB03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Between 76,000 LL and 100,000 L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1AFD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4123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19 (11.5%)</w:t>
            </w:r>
          </w:p>
        </w:tc>
      </w:tr>
      <w:tr w:rsidR="00AC083F" w:rsidRPr="00AC083F" w14:paraId="16A07189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66002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E72C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5088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487E9C2B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05FA0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More than 100,000 L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4235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D739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13 (10.9%)</w:t>
            </w:r>
          </w:p>
        </w:tc>
      </w:tr>
      <w:tr w:rsidR="00AC083F" w:rsidRPr="00AC083F" w14:paraId="73B97327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9FE34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EFE7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30AF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20D8190F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3873F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I will not get the coronavirus vaccine even if it is f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3AE7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808B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86 (18.0%)</w:t>
            </w:r>
          </w:p>
        </w:tc>
      </w:tr>
      <w:tr w:rsidR="00AC083F" w:rsidRPr="00AC083F" w14:paraId="16C7D01E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60FA5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F373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59B1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7F3BDA20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7C945" w14:textId="77777777" w:rsidR="00AC083F" w:rsidRPr="00AC083F" w:rsidRDefault="00AC083F" w:rsidP="00AC083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22A7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1830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13F74E1A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C0505" w14:textId="3132DB06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  <w:vertAlign w:val="superscript"/>
              </w:rPr>
            </w:pPr>
            <w:r w:rsidRPr="00AC083F">
              <w:rPr>
                <w:b/>
                <w:bCs/>
                <w:color w:val="000000"/>
                <w:sz w:val="12"/>
                <w:szCs w:val="12"/>
              </w:rPr>
              <w:t>Where would you prefer to get a coronavirus vaccine? Choose your top 3 preferred locations.</w:t>
            </w:r>
            <w:r w:rsidR="00323989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a,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7359" w14:textId="77777777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F1B4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5DD60491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BE868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My doctor’s offi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0A8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3AE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257 (28.6%)</w:t>
            </w:r>
          </w:p>
        </w:tc>
      </w:tr>
      <w:tr w:rsidR="00AC083F" w:rsidRPr="00AC083F" w14:paraId="4ACE26A8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A2057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9880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39BE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5E0C69C8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DE5CD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Any doctor’s offi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E374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CE40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97 (10.8%)</w:t>
            </w:r>
          </w:p>
        </w:tc>
      </w:tr>
      <w:tr w:rsidR="00AC083F" w:rsidRPr="00AC083F" w14:paraId="6C3A1D51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2F327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DC50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A4EE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6E07E82C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3AAFC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A primary health cent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3115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BA8F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95 (21.7%)</w:t>
            </w:r>
          </w:p>
        </w:tc>
      </w:tr>
      <w:tr w:rsidR="00AC083F" w:rsidRPr="00AC083F" w14:paraId="00CBBD3F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2D339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19A2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3339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2B864211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7BB75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A pharmac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395E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A386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40 (15.6%)</w:t>
            </w:r>
          </w:p>
        </w:tc>
      </w:tr>
      <w:tr w:rsidR="00AC083F" w:rsidRPr="00AC083F" w14:paraId="6A71FADD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15FB7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CBA4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3C75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658F960A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1F07D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A hospit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BD16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805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455 (50.6%)</w:t>
            </w:r>
          </w:p>
        </w:tc>
      </w:tr>
      <w:tr w:rsidR="00AC083F" w:rsidRPr="00AC083F" w14:paraId="1A3F7AAA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BEFBF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4BA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1474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48EE0C6B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17B0A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A building close to my home that serves as a dedicated temporary vaccination clin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F9B7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951B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71 (7.9%)</w:t>
            </w:r>
          </w:p>
        </w:tc>
      </w:tr>
      <w:tr w:rsidR="00AC083F" w:rsidRPr="00AC083F" w14:paraId="257B0D61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F3604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CCB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2C9A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766B074A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CF868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A mobile van close to my home that serves as a dedicated temporary vaccination clin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BA7E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78C6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41 (4.6%)</w:t>
            </w:r>
          </w:p>
        </w:tc>
      </w:tr>
      <w:tr w:rsidR="00AC083F" w:rsidRPr="00AC083F" w14:paraId="11F2679E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3870A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4680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7B5D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5932308F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DE128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In my home, administered by a visiting certified vaccination provid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7D51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8B3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06 (11.8%)</w:t>
            </w:r>
          </w:p>
        </w:tc>
      </w:tr>
      <w:tr w:rsidR="00AC083F" w:rsidRPr="00AC083F" w14:paraId="02959CC3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DCD5D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6CCE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1D24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1479F650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B9E89" w14:textId="2F5B63F8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  <w:vertAlign w:val="superscript"/>
              </w:rPr>
            </w:pPr>
            <w:r w:rsidRPr="00AC083F">
              <w:rPr>
                <w:color w:val="000000"/>
                <w:sz w:val="12"/>
                <w:szCs w:val="12"/>
              </w:rPr>
              <w:t xml:space="preserve">Other (Lebanese Red Cross, Military Primary Health Center, other health </w:t>
            </w:r>
            <w:proofErr w:type="gramStart"/>
            <w:r w:rsidRPr="00AC083F">
              <w:rPr>
                <w:color w:val="000000"/>
                <w:sz w:val="12"/>
                <w:szCs w:val="12"/>
              </w:rPr>
              <w:t>organization)</w:t>
            </w:r>
            <w:r w:rsidR="00323989">
              <w:rPr>
                <w:color w:val="000000"/>
                <w:sz w:val="12"/>
                <w:szCs w:val="12"/>
                <w:vertAlign w:val="superscript"/>
              </w:rPr>
              <w:t>c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C25E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5D66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3 (1.4%)</w:t>
            </w:r>
          </w:p>
        </w:tc>
      </w:tr>
      <w:tr w:rsidR="00AC083F" w:rsidRPr="00AC083F" w14:paraId="663BF7F1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B0FE4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537A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B41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2C67BDC0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3D828" w14:textId="77777777" w:rsidR="00AC083F" w:rsidRPr="00AC083F" w:rsidRDefault="00AC083F" w:rsidP="00AC083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36D3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A48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71471CDA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73050" w14:textId="3120B052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  <w:vertAlign w:val="superscript"/>
              </w:rPr>
            </w:pPr>
            <w:r w:rsidRPr="00AC083F">
              <w:rPr>
                <w:b/>
                <w:bCs/>
                <w:color w:val="000000"/>
                <w:sz w:val="12"/>
                <w:szCs w:val="12"/>
              </w:rPr>
              <w:t xml:space="preserve">Where do you receive most of your information and news about coronavirus? Choose your top 3 most common news </w:t>
            </w:r>
            <w:proofErr w:type="gramStart"/>
            <w:r w:rsidRPr="00AC083F">
              <w:rPr>
                <w:b/>
                <w:bCs/>
                <w:color w:val="000000"/>
                <w:sz w:val="12"/>
                <w:szCs w:val="12"/>
              </w:rPr>
              <w:t>sources.</w:t>
            </w:r>
            <w:r w:rsidR="00323989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446E" w14:textId="77777777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01DC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7F3F4998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ABF6B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Newspaper or magaz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5F30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7CD1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86 (7.8%)</w:t>
            </w:r>
          </w:p>
        </w:tc>
      </w:tr>
      <w:tr w:rsidR="00AC083F" w:rsidRPr="00AC083F" w14:paraId="5668EB89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74D19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7BBE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02AF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14A82AC7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0B945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Radi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3F05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6A13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34 (3.1%)</w:t>
            </w:r>
          </w:p>
        </w:tc>
      </w:tr>
      <w:tr w:rsidR="00AC083F" w:rsidRPr="00AC083F" w14:paraId="000FEBBF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DDFE6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3899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0858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7EB11362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3A559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Televis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328E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65E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721 (65.4%)</w:t>
            </w:r>
          </w:p>
        </w:tc>
      </w:tr>
      <w:tr w:rsidR="00AC083F" w:rsidRPr="00AC083F" w14:paraId="40A6D24E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1A27E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A8CB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5899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4C9B5B0F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EC364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Social media (like Facebook, Twitter, YouTube, WhatsApp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B0FD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B5B2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678 (61.5%)</w:t>
            </w:r>
          </w:p>
        </w:tc>
      </w:tr>
      <w:tr w:rsidR="00AC083F" w:rsidRPr="00AC083F" w14:paraId="2F7FE924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12FC7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E39F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2E30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0C508B2D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FCDBD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Internet, but not social media (like websites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A653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8FBF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611 (55.4%)</w:t>
            </w:r>
          </w:p>
        </w:tc>
      </w:tr>
      <w:tr w:rsidR="00AC083F" w:rsidRPr="00AC083F" w14:paraId="4F437372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7E956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D42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0C7A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7BF87F67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0AF0F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Talking to friends or famil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B9B3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ED68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284 (25.7%)</w:t>
            </w:r>
          </w:p>
        </w:tc>
      </w:tr>
      <w:tr w:rsidR="00AC083F" w:rsidRPr="00AC083F" w14:paraId="5F92C102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C7D58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543D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5A2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1F582F72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35EEB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Religious lead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1425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A0D1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6 (0.5%)</w:t>
            </w:r>
          </w:p>
        </w:tc>
      </w:tr>
      <w:tr w:rsidR="00AC083F" w:rsidRPr="00AC083F" w14:paraId="2EE8043C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0E0C3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6318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69C9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3E787B1C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73ED3" w14:textId="77777777" w:rsidR="00AC083F" w:rsidRPr="00AC083F" w:rsidRDefault="00AC083F" w:rsidP="00AC083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F400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8B8E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40982CED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7C7AD" w14:textId="7E412A69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  <w:vertAlign w:val="superscript"/>
              </w:rPr>
            </w:pPr>
            <w:r w:rsidRPr="00AC083F">
              <w:rPr>
                <w:b/>
                <w:bCs/>
                <w:color w:val="000000"/>
                <w:sz w:val="12"/>
                <w:szCs w:val="12"/>
              </w:rPr>
              <w:t xml:space="preserve">Which news source do you trust the most for information and news about coronavirus? Choose your top 3 most trusted news </w:t>
            </w:r>
            <w:proofErr w:type="gramStart"/>
            <w:r w:rsidRPr="00AC083F">
              <w:rPr>
                <w:b/>
                <w:bCs/>
                <w:color w:val="000000"/>
                <w:sz w:val="12"/>
                <w:szCs w:val="12"/>
              </w:rPr>
              <w:t>sources.</w:t>
            </w:r>
            <w:r w:rsidR="00323989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FDE8" w14:textId="77777777" w:rsidR="00AC083F" w:rsidRPr="00AC083F" w:rsidRDefault="00AC083F" w:rsidP="00AC083F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80C1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137199A9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05E82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Newspaper or magaz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75F9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95A4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44 (13.8%)</w:t>
            </w:r>
          </w:p>
        </w:tc>
      </w:tr>
      <w:tr w:rsidR="00AC083F" w:rsidRPr="00AC083F" w14:paraId="1D74D268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09D26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697C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9A1B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37414364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89608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Radi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77DD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33A6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52 (5.0%)</w:t>
            </w:r>
          </w:p>
        </w:tc>
      </w:tr>
      <w:tr w:rsidR="00AC083F" w:rsidRPr="00AC083F" w14:paraId="73C99DF9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3363B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6CA5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CF68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38CBE2A1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E4774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Televis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F97E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422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627 (60.3%)</w:t>
            </w:r>
          </w:p>
        </w:tc>
      </w:tr>
      <w:tr w:rsidR="00AC083F" w:rsidRPr="00AC083F" w14:paraId="44D79675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21202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9033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438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1789C1E1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3DAFD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Social media (like Facebook, Twitter, YouTube, WhatsApp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DADA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A6DA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299 (28.8%)</w:t>
            </w:r>
          </w:p>
        </w:tc>
      </w:tr>
      <w:tr w:rsidR="00AC083F" w:rsidRPr="00AC083F" w14:paraId="1B81908C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F8F8F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2AFB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A457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2FCF8562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316C3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Internet, but not social media (like websites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10C1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4C1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639 (61.4%)</w:t>
            </w:r>
          </w:p>
        </w:tc>
      </w:tr>
      <w:tr w:rsidR="00AC083F" w:rsidRPr="00AC083F" w14:paraId="2D71C965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CCF34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C620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70FF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442BDEEC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8019C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Talking to friends or famil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6FF3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928C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27 (12.2%)</w:t>
            </w:r>
          </w:p>
        </w:tc>
      </w:tr>
      <w:tr w:rsidR="00AC083F" w:rsidRPr="00AC083F" w14:paraId="7A81A9F0" w14:textId="77777777" w:rsidTr="00AC083F">
        <w:trPr>
          <w:trHeight w:val="16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3EA4F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CC17" w14:textId="77777777" w:rsidR="00AC083F" w:rsidRPr="00AC083F" w:rsidRDefault="00AC083F" w:rsidP="00AC083F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5DB4" w14:textId="77777777" w:rsidR="00AC083F" w:rsidRPr="00AC083F" w:rsidRDefault="00AC083F" w:rsidP="00AC083F">
            <w:pPr>
              <w:rPr>
                <w:sz w:val="20"/>
                <w:szCs w:val="20"/>
              </w:rPr>
            </w:pPr>
          </w:p>
        </w:tc>
      </w:tr>
      <w:tr w:rsidR="00AC083F" w:rsidRPr="00AC083F" w14:paraId="28B996B1" w14:textId="77777777" w:rsidTr="00AC083F">
        <w:trPr>
          <w:trHeight w:val="180"/>
        </w:trPr>
        <w:tc>
          <w:tcPr>
            <w:tcW w:w="6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615D96" w14:textId="77777777" w:rsidR="00AC083F" w:rsidRPr="00AC083F" w:rsidRDefault="00AC083F" w:rsidP="00AC083F">
            <w:pPr>
              <w:ind w:firstLineChars="100" w:firstLine="120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lastRenderedPageBreak/>
              <w:t>Religious leade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03802" w14:textId="77777777" w:rsidR="00AC083F" w:rsidRPr="00AC083F" w:rsidRDefault="00AC083F" w:rsidP="00AC083F">
            <w:pPr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6983" w14:textId="77777777" w:rsidR="00AC083F" w:rsidRPr="00AC083F" w:rsidRDefault="00AC083F" w:rsidP="00AC083F">
            <w:pPr>
              <w:jc w:val="right"/>
              <w:rPr>
                <w:color w:val="000000"/>
                <w:sz w:val="12"/>
                <w:szCs w:val="12"/>
              </w:rPr>
            </w:pPr>
            <w:r w:rsidRPr="00AC083F">
              <w:rPr>
                <w:color w:val="000000"/>
                <w:sz w:val="12"/>
                <w:szCs w:val="12"/>
              </w:rPr>
              <w:t>12 (1.2%)</w:t>
            </w:r>
          </w:p>
        </w:tc>
      </w:tr>
    </w:tbl>
    <w:p w14:paraId="6AB3C49E" w14:textId="77777777" w:rsidR="00323989" w:rsidRDefault="00323989" w:rsidP="00323989">
      <w:pPr>
        <w:rPr>
          <w:rFonts w:asciiTheme="majorBidi" w:hAnsiTheme="majorBidi" w:cstheme="majorBidi"/>
          <w:sz w:val="12"/>
          <w:szCs w:val="12"/>
        </w:rPr>
      </w:pPr>
    </w:p>
    <w:p w14:paraId="4A0D7C49" w14:textId="2E38AECA" w:rsidR="00323989" w:rsidRPr="00AC083F" w:rsidRDefault="00323989" w:rsidP="00323989">
      <w:pPr>
        <w:rPr>
          <w:rFonts w:asciiTheme="majorBidi" w:hAnsiTheme="majorBidi" w:cstheme="majorBidi"/>
          <w:sz w:val="12"/>
          <w:szCs w:val="12"/>
        </w:rPr>
      </w:pPr>
      <w:r w:rsidRPr="00AC083F">
        <w:rPr>
          <w:rFonts w:asciiTheme="majorBidi" w:hAnsiTheme="majorBidi" w:cstheme="majorBidi"/>
          <w:sz w:val="12"/>
          <w:szCs w:val="12"/>
        </w:rPr>
        <w:t>This</w:t>
      </w:r>
      <w:r>
        <w:rPr>
          <w:rFonts w:asciiTheme="majorBidi" w:hAnsiTheme="majorBidi" w:cstheme="majorBidi"/>
          <w:sz w:val="12"/>
          <w:szCs w:val="12"/>
        </w:rPr>
        <w:t xml:space="preserve"> table</w:t>
      </w:r>
      <w:r w:rsidRPr="00AC083F">
        <w:rPr>
          <w:rFonts w:asciiTheme="majorBidi" w:hAnsiTheme="majorBidi" w:cstheme="majorBidi"/>
          <w:sz w:val="12"/>
          <w:szCs w:val="12"/>
        </w:rPr>
        <w:t xml:space="preserve"> shows responses to questions about logistical considerations about vaccination. For the analysis of each characteristic, we omitted participants who skipped the question, unless &gt;10% of participants for that question skipped the question, in which case those who skipped the characteristic question were included in analysis.</w:t>
      </w:r>
    </w:p>
    <w:p w14:paraId="0265E2A7" w14:textId="77777777" w:rsidR="00323989" w:rsidRPr="00AC083F" w:rsidRDefault="00323989" w:rsidP="00323989">
      <w:pPr>
        <w:rPr>
          <w:rFonts w:asciiTheme="majorBidi" w:hAnsiTheme="majorBidi" w:cstheme="majorBidi"/>
          <w:sz w:val="12"/>
          <w:szCs w:val="12"/>
        </w:rPr>
      </w:pPr>
      <w:r w:rsidRPr="00AC083F">
        <w:rPr>
          <w:rFonts w:asciiTheme="majorBidi" w:hAnsiTheme="majorBidi" w:cstheme="majorBidi"/>
          <w:sz w:val="12"/>
          <w:szCs w:val="12"/>
          <w:vertAlign w:val="superscript"/>
        </w:rPr>
        <w:t>a</w:t>
      </w:r>
      <w:r w:rsidRPr="00AC083F">
        <w:rPr>
          <w:rFonts w:asciiTheme="majorBidi" w:hAnsiTheme="majorBidi" w:cstheme="majorBidi"/>
          <w:sz w:val="12"/>
          <w:szCs w:val="12"/>
        </w:rPr>
        <w:t>The survey allowed participants to choose multiple answers for this question; consequently, the sum of all subcategories does not equal the number of all participants who answered the question.</w:t>
      </w:r>
    </w:p>
    <w:p w14:paraId="19B4C3E3" w14:textId="77777777" w:rsidR="00323989" w:rsidRPr="00AC083F" w:rsidRDefault="00323989" w:rsidP="00323989">
      <w:pPr>
        <w:rPr>
          <w:rFonts w:asciiTheme="majorBidi" w:hAnsiTheme="majorBidi" w:cstheme="majorBidi"/>
          <w:sz w:val="12"/>
          <w:szCs w:val="12"/>
        </w:rPr>
      </w:pPr>
      <w:r w:rsidRPr="00AC083F">
        <w:rPr>
          <w:rFonts w:asciiTheme="majorBidi" w:hAnsiTheme="majorBidi" w:cstheme="majorBidi"/>
          <w:sz w:val="12"/>
          <w:szCs w:val="12"/>
          <w:vertAlign w:val="superscript"/>
        </w:rPr>
        <w:t>b</w:t>
      </w:r>
      <w:r w:rsidRPr="00AC083F">
        <w:rPr>
          <w:rFonts w:asciiTheme="majorBidi" w:hAnsiTheme="majorBidi" w:cstheme="majorBidi"/>
          <w:sz w:val="12"/>
          <w:szCs w:val="12"/>
        </w:rPr>
        <w:t>Analysis for this question excludes those who skipped the question or who selected, “I will not get the coronavirus vaccine regardless of available locations.”</w:t>
      </w:r>
    </w:p>
    <w:p w14:paraId="46CB9D2E" w14:textId="77777777" w:rsidR="00323989" w:rsidRPr="00AC083F" w:rsidRDefault="00323989" w:rsidP="00323989">
      <w:pPr>
        <w:rPr>
          <w:rFonts w:asciiTheme="majorBidi" w:hAnsiTheme="majorBidi" w:cstheme="majorBidi"/>
          <w:sz w:val="12"/>
          <w:szCs w:val="12"/>
        </w:rPr>
      </w:pPr>
      <w:r w:rsidRPr="00AC083F">
        <w:rPr>
          <w:rFonts w:asciiTheme="majorBidi" w:hAnsiTheme="majorBidi" w:cstheme="majorBidi"/>
          <w:sz w:val="12"/>
          <w:szCs w:val="12"/>
          <w:vertAlign w:val="superscript"/>
        </w:rPr>
        <w:t>c</w:t>
      </w:r>
      <w:r w:rsidRPr="00AC083F">
        <w:rPr>
          <w:rFonts w:asciiTheme="majorBidi" w:hAnsiTheme="majorBidi" w:cstheme="majorBidi"/>
          <w:sz w:val="12"/>
          <w:szCs w:val="12"/>
        </w:rPr>
        <w:t xml:space="preserve">If participants selected “Other,” they could write in their own response. The three responses in parenthesis </w:t>
      </w:r>
      <w:r w:rsidRPr="00AC083F">
        <w:rPr>
          <w:rFonts w:asciiTheme="majorBidi" w:hAnsiTheme="majorBidi" w:cstheme="majorBidi"/>
          <w:color w:val="000000"/>
          <w:sz w:val="12"/>
          <w:szCs w:val="12"/>
        </w:rPr>
        <w:t>(Lebanese Red Cross, Military Primary Health Center, other health organization)</w:t>
      </w:r>
      <w:r w:rsidRPr="00AC083F">
        <w:rPr>
          <w:rFonts w:asciiTheme="majorBidi" w:hAnsiTheme="majorBidi" w:cstheme="majorBidi"/>
          <w:sz w:val="12"/>
          <w:szCs w:val="12"/>
        </w:rPr>
        <w:t xml:space="preserve"> encompass the written-in responses.</w:t>
      </w:r>
    </w:p>
    <w:p w14:paraId="70C05412" w14:textId="77777777" w:rsidR="00AC083F" w:rsidRDefault="00AC083F" w:rsidP="00AC083F">
      <w:pPr>
        <w:rPr>
          <w:rFonts w:asciiTheme="majorBidi" w:hAnsiTheme="majorBidi" w:cstheme="majorBidi"/>
          <w:sz w:val="20"/>
          <w:szCs w:val="20"/>
        </w:rPr>
      </w:pPr>
    </w:p>
    <w:sectPr w:rsidR="00AC083F" w:rsidSect="001C5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9B1"/>
    <w:rsid w:val="00004527"/>
    <w:rsid w:val="001C5D5D"/>
    <w:rsid w:val="00323989"/>
    <w:rsid w:val="003624B7"/>
    <w:rsid w:val="004945FD"/>
    <w:rsid w:val="006A639F"/>
    <w:rsid w:val="007561CA"/>
    <w:rsid w:val="00AC083F"/>
    <w:rsid w:val="00E6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77E56"/>
  <w15:chartTrackingRefBased/>
  <w15:docId w15:val="{921D5EFC-B678-4F44-9B25-B561BE324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9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ie Sheard</cp:lastModifiedBy>
  <cp:revision>7</cp:revision>
  <dcterms:created xsi:type="dcterms:W3CDTF">2021-08-23T21:10:00Z</dcterms:created>
  <dcterms:modified xsi:type="dcterms:W3CDTF">2022-11-30T15:12:00Z</dcterms:modified>
</cp:coreProperties>
</file>